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7F5BD" w14:textId="77777777" w:rsidR="0037249B" w:rsidRDefault="0037249B"/>
    <w:p w14:paraId="5A7D1664" w14:textId="77777777" w:rsidR="0037249B" w:rsidRDefault="0037249B"/>
    <w:p w14:paraId="48B00531" w14:textId="77777777" w:rsidR="0037249B" w:rsidRDefault="0037249B"/>
    <w:p w14:paraId="3613DAD7" w14:textId="77777777" w:rsidR="0037249B" w:rsidRDefault="0037249B">
      <w:pPr>
        <w:rPr>
          <w:rStyle w:val="a4"/>
          <w:rFonts w:ascii="Times New Roman" w:eastAsia="Segoe UI" w:hAnsi="Times New Roman" w:cs="Times New Roman"/>
          <w:bCs/>
          <w:color w:val="0F1115"/>
          <w:sz w:val="24"/>
          <w:shd w:val="clear" w:color="auto" w:fill="FFFFFF"/>
        </w:rPr>
      </w:pPr>
    </w:p>
    <w:p w14:paraId="4091E990" w14:textId="77777777" w:rsidR="0037249B" w:rsidRDefault="0037249B">
      <w:pPr>
        <w:rPr>
          <w:rStyle w:val="a4"/>
          <w:rFonts w:ascii="Times New Roman" w:eastAsia="Segoe UI" w:hAnsi="Times New Roman" w:cs="Times New Roman"/>
          <w:bCs/>
          <w:color w:val="0F1115"/>
          <w:sz w:val="24"/>
          <w:shd w:val="clear" w:color="auto" w:fill="FFFFFF"/>
        </w:rPr>
      </w:pPr>
    </w:p>
    <w:tbl>
      <w:tblPr>
        <w:tblStyle w:val="a3"/>
        <w:tblpPr w:leftFromText="180" w:rightFromText="180" w:vertAnchor="text" w:horzAnchor="page" w:tblpX="1694" w:tblpY="38"/>
        <w:tblOverlap w:val="never"/>
        <w:tblW w:w="8445" w:type="dxa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3446"/>
        <w:gridCol w:w="2390"/>
        <w:gridCol w:w="2609"/>
      </w:tblGrid>
      <w:tr w:rsidR="0037249B" w14:paraId="40312BB5" w14:textId="77777777">
        <w:trPr>
          <w:trHeight w:val="448"/>
        </w:trPr>
        <w:tc>
          <w:tcPr>
            <w:tcW w:w="84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9688FA" w14:textId="78E93CA4" w:rsidR="0037249B" w:rsidRDefault="00000000">
            <w:pPr>
              <w:jc w:val="center"/>
              <w:rPr>
                <w:rFonts w:eastAsia="宋体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color w:val="0F1115"/>
                <w:sz w:val="22"/>
                <w:szCs w:val="22"/>
                <w:shd w:val="clear" w:color="auto" w:fill="FFFFFF"/>
              </w:rPr>
              <w:t>Supplementary Table</w:t>
            </w:r>
            <w:r>
              <w:rPr>
                <w:rStyle w:val="a4"/>
                <w:rFonts w:ascii="Times New Roman" w:eastAsia="宋体" w:hAnsi="Times New Roman" w:cs="Times New Roman" w:hint="eastAsia"/>
                <w:bCs/>
                <w:color w:val="0F1115"/>
                <w:sz w:val="22"/>
                <w:szCs w:val="22"/>
                <w:shd w:val="clear" w:color="auto" w:fill="FFFFFF"/>
              </w:rPr>
              <w:t>S</w:t>
            </w:r>
            <w:r w:rsidR="00B177B0">
              <w:rPr>
                <w:rStyle w:val="a4"/>
                <w:rFonts w:ascii="Times New Roman" w:eastAsia="宋体" w:hAnsi="Times New Roman" w:cs="Times New Roman" w:hint="eastAsia"/>
                <w:bCs/>
                <w:color w:val="0F1115"/>
                <w:sz w:val="22"/>
                <w:szCs w:val="22"/>
                <w:shd w:val="clear" w:color="auto" w:fill="FFFFFF"/>
              </w:rPr>
              <w:t>3</w:t>
            </w:r>
            <w:r>
              <w:rPr>
                <w:rStyle w:val="a4"/>
                <w:rFonts w:ascii="Times New Roman" w:eastAsia="宋体" w:hAnsi="Times New Roman" w:cs="Times New Roman" w:hint="eastAsia"/>
                <w:bCs/>
                <w:color w:val="0F1115"/>
                <w:sz w:val="22"/>
                <w:szCs w:val="22"/>
                <w:shd w:val="clear" w:color="auto" w:fill="FFFFFF"/>
              </w:rPr>
              <w:t>.</w:t>
            </w:r>
            <w:r>
              <w:rPr>
                <w:rStyle w:val="a4"/>
                <w:rFonts w:ascii="Times New Roman" w:eastAsia="宋体" w:hAnsi="Times New Roman" w:cs="Times New Roman"/>
                <w:bCs/>
                <w:color w:val="0F1115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Style w:val="a4"/>
                <w:rFonts w:ascii="Times New Roman" w:eastAsia="宋体" w:hAnsi="Times New Roman" w:cs="Times New Roman" w:hint="eastAsia"/>
                <w:bCs/>
                <w:color w:val="0F1115"/>
                <w:sz w:val="22"/>
                <w:szCs w:val="22"/>
                <w:shd w:val="clear" w:color="auto" w:fill="FFFFFF"/>
              </w:rPr>
              <w:t xml:space="preserve">  </w:t>
            </w:r>
            <w:r>
              <w:rPr>
                <w:rStyle w:val="a4"/>
                <w:rFonts w:ascii="Times New Roman" w:eastAsia="Segoe UI" w:hAnsi="Times New Roman" w:cs="Times New Roman"/>
                <w:bCs/>
                <w:color w:val="0F1115"/>
                <w:sz w:val="22"/>
                <w:szCs w:val="22"/>
                <w:shd w:val="clear" w:color="auto" w:fill="FFFFFF"/>
              </w:rPr>
              <w:t xml:space="preserve">Detailed Pregnancy Outcomes for Short </w:t>
            </w:r>
            <w:r>
              <w:rPr>
                <w:rStyle w:val="a4"/>
                <w:rFonts w:ascii="Times New Roman" w:eastAsia="宋体" w:hAnsi="Times New Roman" w:cs="Times New Roman" w:hint="eastAsia"/>
                <w:bCs/>
                <w:color w:val="0F1115"/>
                <w:sz w:val="22"/>
                <w:szCs w:val="22"/>
                <w:shd w:val="clear" w:color="auto" w:fill="FFFFFF"/>
              </w:rPr>
              <w:t>IPI</w:t>
            </w:r>
          </w:p>
        </w:tc>
      </w:tr>
      <w:tr w:rsidR="0037249B" w14:paraId="137CC91A" w14:textId="77777777">
        <w:trPr>
          <w:trHeight w:val="413"/>
        </w:trPr>
        <w:tc>
          <w:tcPr>
            <w:tcW w:w="3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DDC569" w14:textId="77777777" w:rsidR="0037249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Outcome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84CEFC" w14:textId="77777777" w:rsidR="0037249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IPI 1-2 months (n=8)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BEEDEE" w14:textId="77777777" w:rsidR="0037249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IPI 2-3 months (n=79)</w:t>
            </w:r>
          </w:p>
        </w:tc>
      </w:tr>
      <w:tr w:rsidR="0037249B" w14:paraId="0B69DD5C" w14:textId="77777777">
        <w:trPr>
          <w:trHeight w:val="422"/>
        </w:trPr>
        <w:tc>
          <w:tcPr>
            <w:tcW w:w="3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8374EE" w14:textId="77777777" w:rsidR="0037249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Live birth, n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/N</w:t>
            </w: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 xml:space="preserve"> (%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7B8435" w14:textId="77777777" w:rsidR="0037249B" w:rsidRDefault="00000000">
            <w:pPr>
              <w:jc w:val="center"/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4/8(50%)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296A48" w14:textId="77777777" w:rsidR="0037249B" w:rsidRDefault="00000000">
            <w:pPr>
              <w:jc w:val="center"/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32/79(40.5%)</w:t>
            </w:r>
          </w:p>
        </w:tc>
      </w:tr>
      <w:tr w:rsidR="0037249B" w14:paraId="07C435B1" w14:textId="77777777">
        <w:trPr>
          <w:trHeight w:val="460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85CCD" w14:textId="77777777" w:rsidR="0037249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Biochemical pregnancy, n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/N</w:t>
            </w: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 xml:space="preserve"> (%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72A32" w14:textId="77777777" w:rsidR="0037249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4/8(50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0FB8" w14:textId="77777777" w:rsidR="0037249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45/79(56.9%)</w:t>
            </w:r>
          </w:p>
        </w:tc>
      </w:tr>
      <w:tr w:rsidR="0037249B" w14:paraId="0CEA8C30" w14:textId="77777777">
        <w:trPr>
          <w:trHeight w:val="458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0387" w14:textId="77777777" w:rsidR="0037249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Clinical pregnancy, n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/N</w:t>
            </w: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 xml:space="preserve"> (%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B6CA1" w14:textId="77777777" w:rsidR="0037249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4/8(50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A102" w14:textId="77777777" w:rsidR="0037249B" w:rsidRDefault="00000000">
            <w:pPr>
              <w:jc w:val="center"/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41/79(51.8%)</w:t>
            </w:r>
          </w:p>
        </w:tc>
      </w:tr>
      <w:tr w:rsidR="0037249B" w14:paraId="06537C53" w14:textId="77777777">
        <w:trPr>
          <w:trHeight w:val="441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9D4F7" w14:textId="77777777" w:rsidR="0037249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Clinical pregnancy loss, n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/N</w:t>
            </w: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 xml:space="preserve"> (%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2190B" w14:textId="77777777" w:rsidR="0037249B" w:rsidRDefault="00000000">
            <w:pPr>
              <w:jc w:val="center"/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0(0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17C45" w14:textId="77777777" w:rsidR="0037249B" w:rsidRDefault="00000000">
            <w:pPr>
              <w:jc w:val="center"/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9/41(22.0%)</w:t>
            </w:r>
          </w:p>
        </w:tc>
      </w:tr>
      <w:tr w:rsidR="0037249B" w14:paraId="5A68C831" w14:textId="77777777">
        <w:trPr>
          <w:trHeight w:val="466"/>
        </w:trPr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67741D" w14:textId="77777777" w:rsidR="0037249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Preterm birth, n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/N</w:t>
            </w: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 xml:space="preserve"> (%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A8F8A5" w14:textId="77777777" w:rsidR="0037249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0(0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79A24" w14:textId="77777777" w:rsidR="0037249B" w:rsidRDefault="00000000">
            <w:pPr>
              <w:jc w:val="center"/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4/32(12.5%)</w:t>
            </w:r>
          </w:p>
        </w:tc>
      </w:tr>
    </w:tbl>
    <w:p w14:paraId="116BDA7D" w14:textId="77777777" w:rsidR="0037249B" w:rsidRDefault="00000000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*Note: Data are presented as descriptive statistics only. Formal statistical testing was not performed due to the small sample size in the 1-2 months IPI group.</w:t>
      </w:r>
    </w:p>
    <w:p w14:paraId="0AFB0706" w14:textId="77777777" w:rsidR="0037249B" w:rsidRDefault="0037249B"/>
    <w:sectPr w:rsidR="00372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5BC99" w14:textId="77777777" w:rsidR="00693CE5" w:rsidRDefault="00693CE5" w:rsidP="00B177B0">
      <w:r>
        <w:separator/>
      </w:r>
    </w:p>
  </w:endnote>
  <w:endnote w:type="continuationSeparator" w:id="0">
    <w:p w14:paraId="1AB89D3F" w14:textId="77777777" w:rsidR="00693CE5" w:rsidRDefault="00693CE5" w:rsidP="00B17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7CC8E" w14:textId="77777777" w:rsidR="00693CE5" w:rsidRDefault="00693CE5" w:rsidP="00B177B0">
      <w:r>
        <w:separator/>
      </w:r>
    </w:p>
  </w:footnote>
  <w:footnote w:type="continuationSeparator" w:id="0">
    <w:p w14:paraId="7670B1F4" w14:textId="77777777" w:rsidR="00693CE5" w:rsidRDefault="00693CE5" w:rsidP="00B17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249B"/>
    <w:rsid w:val="00264E7A"/>
    <w:rsid w:val="0037249B"/>
    <w:rsid w:val="00693CE5"/>
    <w:rsid w:val="00B177B0"/>
    <w:rsid w:val="11E1360A"/>
    <w:rsid w:val="2B345DDC"/>
    <w:rsid w:val="3672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F8EB7C"/>
  <w15:docId w15:val="{4C4647B3-A13B-41F4-915D-4EE3AD8DB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Strong"/>
    <w:qFormat/>
    <w:rPr>
      <w:b/>
    </w:rPr>
  </w:style>
  <w:style w:type="paragraph" w:styleId="a5">
    <w:name w:val="header"/>
    <w:basedOn w:val="a"/>
    <w:link w:val="a6"/>
    <w:rsid w:val="00B177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177B0"/>
    <w:rPr>
      <w:kern w:val="2"/>
      <w:sz w:val="18"/>
      <w:szCs w:val="18"/>
    </w:rPr>
  </w:style>
  <w:style w:type="paragraph" w:styleId="a7">
    <w:name w:val="footer"/>
    <w:basedOn w:val="a"/>
    <w:link w:val="a8"/>
    <w:rsid w:val="00B17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177B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51</Characters>
  <Application>Microsoft Office Word</Application>
  <DocSecurity>0</DocSecurity>
  <Lines>28</Lines>
  <Paragraphs>23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俊荣 刁</cp:lastModifiedBy>
  <cp:revision>2</cp:revision>
  <dcterms:created xsi:type="dcterms:W3CDTF">2025-10-29T02:03:00Z</dcterms:created>
  <dcterms:modified xsi:type="dcterms:W3CDTF">2025-12-29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zJiZWQyYmIxYjQ5N2UyYmFjZjgwNTU1ZjQ0MzM3NzYiLCJ1c2VySWQiOiI3NDE3MjEwNTQifQ==</vt:lpwstr>
  </property>
  <property fmtid="{D5CDD505-2E9C-101B-9397-08002B2CF9AE}" pid="4" name="ICV">
    <vt:lpwstr>C6230E630E144D658A3DBD96DE02AB63_12</vt:lpwstr>
  </property>
</Properties>
</file>